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FC566" w14:textId="57DADEB2" w:rsidR="006C2B82" w:rsidRPr="00A02EA5" w:rsidRDefault="0011505C" w:rsidP="006C2B82">
      <w:pPr>
        <w:spacing w:line="480" w:lineRule="auto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Unl</w:t>
      </w:r>
      <w:r w:rsidR="006C2B82">
        <w:rPr>
          <w:rFonts w:ascii="Times New Roman" w:hAnsi="Times New Roman" w:cs="Times New Roman"/>
          <w:u w:val="single"/>
        </w:rPr>
        <w:t>oading Phase</w:t>
      </w:r>
    </w:p>
    <w:p w14:paraId="1F34878A" w14:textId="13DEC517" w:rsidR="006C2B82" w:rsidRDefault="006C2B82" w:rsidP="006C2B82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t xml:space="preserve">Supplementary Material Table </w:t>
      </w:r>
      <w:r w:rsidR="00E526F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7.</w:t>
      </w:r>
      <w:r>
        <w:rPr>
          <w:rFonts w:ascii="Times New Roman" w:hAnsi="Times New Roman" w:cs="Times New Roman"/>
        </w:rPr>
        <w:t xml:space="preserve"> Coefficients for the torque-angle equations during the </w:t>
      </w:r>
      <w:r w:rsidR="00E526FF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loading phase in plantarflexion (heel) for the LP Vari-flex prosthetic feet of different categories and sizes without a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5"/>
        <w:gridCol w:w="1116"/>
        <w:gridCol w:w="1053"/>
        <w:gridCol w:w="1171"/>
        <w:gridCol w:w="1171"/>
        <w:gridCol w:w="1159"/>
        <w:gridCol w:w="1172"/>
      </w:tblGrid>
      <w:tr w:rsidR="006C2B82" w:rsidRPr="00260654" w14:paraId="00052F0A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3D40766D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e</w:t>
            </w:r>
          </w:p>
          <w:p w14:paraId="6D0BFD6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6C2B82" w:rsidRPr="00260654" w14:paraId="3A1A7FF0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61EA4535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36DF365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9" w:type="pct"/>
            <w:gridSpan w:val="6"/>
            <w:shd w:val="clear" w:color="000000" w:fill="D9D9D9"/>
            <w:noWrap/>
            <w:vAlign w:val="center"/>
            <w:hideMark/>
          </w:tcPr>
          <w:p w14:paraId="5C1F5C08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6C2B82" w:rsidRPr="00260654" w14:paraId="7D9E5F93" w14:textId="77777777" w:rsidTr="00EA4A1E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25AAFCA5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BAB1358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7" w:type="pct"/>
            <w:shd w:val="clear" w:color="000000" w:fill="D9D9D9"/>
            <w:noWrap/>
            <w:vAlign w:val="center"/>
            <w:hideMark/>
          </w:tcPr>
          <w:p w14:paraId="5D11E2CB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12367F0F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4FB518D9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718711B9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65BFDEB1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0CCF0924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EA4A1E" w:rsidRPr="00BE6205" w14:paraId="6CD690C5" w14:textId="77777777" w:rsidTr="00EA4A1E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3FC57EC4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69D027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07554B9" w14:textId="31D6098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03FF27B" w14:textId="7B3881E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0463824" w14:textId="41DBFFB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0E4A6A7" w14:textId="2FEDDAE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EDA2BE3" w14:textId="52F4D94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2D2676D" w14:textId="1640DD4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5D18F150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E7CBD0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26D22F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FE43593" w14:textId="5174B34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0E8374B" w14:textId="050E41C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79E31DC" w14:textId="0EFEFFE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AEB70E8" w14:textId="67AB539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5573FA9" w14:textId="32B2EDE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F3205E5" w14:textId="155D57D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628E06E0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0EE8313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92730C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F879AC2" w14:textId="38FE967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048FB8A" w14:textId="19DE124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AE6A8BC" w14:textId="7770854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DE418B4" w14:textId="32B62AA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2947428" w14:textId="118ECFC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438CFF1" w14:textId="2EC635A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609BC245" w14:textId="77777777" w:rsidTr="00EA4A1E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DAAA44D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66E1184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7A2AC07" w14:textId="0505F7A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6AE4F6D" w14:textId="50FA984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829DBFD" w14:textId="38B1017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8E97F7A" w14:textId="7991D6A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0CC7437" w14:textId="6AE45C6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E93366D" w14:textId="55BA650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1D746470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278C6A1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E68E81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99D1094" w14:textId="6AC3075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3991BD3B" w14:textId="56FCDB0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7155481" w14:textId="3D6CBB7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2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857AB0E" w14:textId="0F60CF7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64A4241" w14:textId="100334F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9DC8F5A" w14:textId="661488F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2E8E6D3F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53DD02B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F67ACED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4761FFDA" w14:textId="3CD6D79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5A11C80" w14:textId="1919019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0CF06DB" w14:textId="6F5DBF0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E-04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146EDC8" w14:textId="7A75BDC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91CCC8D" w14:textId="11FED73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0E00E3A" w14:textId="7892EA9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6EBD9E3C" w14:textId="77777777" w:rsidTr="00EA4A1E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901E57D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8CDC0B4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866A07F" w14:textId="373E70A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427D937" w14:textId="7173BF4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7C4EBD8" w14:textId="007F05F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898A7A4" w14:textId="24151E5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73642740" w14:textId="593AA7C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442B8EF" w14:textId="3A4297E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1</w:t>
            </w:r>
          </w:p>
        </w:tc>
      </w:tr>
      <w:tr w:rsidR="00EA4A1E" w:rsidRPr="00BE6205" w14:paraId="6775C95F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B6C55D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625DE45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5CCA35A" w14:textId="27C95F2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6A3ACEE" w14:textId="7354B29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02DFC68" w14:textId="135406A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7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F38E25E" w14:textId="198FE65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54512004" w14:textId="4084A83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7461A8F" w14:textId="3C36358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2</w:t>
            </w:r>
          </w:p>
        </w:tc>
      </w:tr>
      <w:tr w:rsidR="00EA4A1E" w:rsidRPr="00BE6205" w14:paraId="76F768F4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CBB3128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45997BC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C1ED6B9" w14:textId="06B1277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6203F5C" w14:textId="5543870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E2BA98C" w14:textId="1AA0C58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146D19" w14:textId="24C5C02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66AA410E" w14:textId="51696D4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C8EA25C" w14:textId="5492708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3</w:t>
            </w:r>
          </w:p>
        </w:tc>
      </w:tr>
      <w:tr w:rsidR="00EA4A1E" w:rsidRPr="00BE6205" w14:paraId="5CA6044A" w14:textId="77777777" w:rsidTr="00EA4A1E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C82481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D13452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6751FED4" w14:textId="10F47B5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FA9F470" w14:textId="0E2C48D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6135C55" w14:textId="53F4301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FC9F514" w14:textId="59E581C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31CBF60E" w14:textId="54AF80B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8AB3F3D" w14:textId="6BE9976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E-01</w:t>
            </w:r>
          </w:p>
        </w:tc>
      </w:tr>
      <w:tr w:rsidR="00EA4A1E" w:rsidRPr="00BE6205" w14:paraId="7DD43130" w14:textId="77777777" w:rsidTr="00EA4A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7FF71E8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DC1C81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E2703E3" w14:textId="7B629A6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2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9CCDEE6" w14:textId="10CADDB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39009AE" w14:textId="51A80C5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7D00FCE" w14:textId="36EE708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4E-04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33FB497F" w14:textId="745F956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E-04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A3F6A0C" w14:textId="11F275C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-02</w:t>
            </w:r>
          </w:p>
        </w:tc>
      </w:tr>
      <w:tr w:rsidR="00EA4A1E" w:rsidRPr="00BE6205" w14:paraId="47F8F649" w14:textId="77777777" w:rsidTr="00EA4A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506FEEA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12466F2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C8E34AC" w14:textId="1D9CBDA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6876D8C" w14:textId="2124037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4825D23" w14:textId="7DA5994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83BFA47" w14:textId="54F57F8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FFD6B95" w14:textId="692B006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814FB49" w14:textId="31BAD0B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3</w:t>
            </w:r>
          </w:p>
        </w:tc>
      </w:tr>
      <w:tr w:rsidR="00EA4A1E" w:rsidRPr="00BE6205" w14:paraId="23CB4763" w14:textId="77777777" w:rsidTr="00EA4A1E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350D356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6C64C9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0752216" w14:textId="66E52AB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78A968AD" w14:textId="00A5419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621A804" w14:textId="5ED323A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4375BF9" w14:textId="650B0AD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AD033F9" w14:textId="73ACC61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066D377" w14:textId="4638E36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4E-01</w:t>
            </w:r>
          </w:p>
        </w:tc>
      </w:tr>
      <w:tr w:rsidR="00EA4A1E" w:rsidRPr="00BE6205" w14:paraId="1FC5E82D" w14:textId="77777777" w:rsidTr="00EA4A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87E5B8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28B587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6CC9236" w14:textId="0F77FDE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8E-05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111ED13" w14:textId="0954052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3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7C0A201" w14:textId="7755425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4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413F1BB" w14:textId="1CDDDEE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C2D6607" w14:textId="06BD878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4B0053D" w14:textId="3006368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3E-02</w:t>
            </w:r>
          </w:p>
        </w:tc>
      </w:tr>
      <w:tr w:rsidR="00EA4A1E" w:rsidRPr="00BE6205" w14:paraId="3ADBF01F" w14:textId="77777777" w:rsidTr="00EA4A1E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668D94C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F64EF01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E31F49E" w14:textId="796731C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D8249F5" w14:textId="06EEBEB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A5C1FCF" w14:textId="10168D1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B3D1FF1" w14:textId="4C30018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02FF2EEE" w14:textId="68B66A4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2B813CA" w14:textId="391843B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E-03</w:t>
            </w:r>
          </w:p>
        </w:tc>
      </w:tr>
      <w:tr w:rsidR="00EA4A1E" w:rsidRPr="00BE6205" w14:paraId="14912A46" w14:textId="77777777" w:rsidTr="00EA4A1E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2297A78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F02F72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1FD17355" w14:textId="72EBA5F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14252A1" w14:textId="554ADBA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868C0A8" w14:textId="33DA923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5B3C286" w14:textId="6328AA1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6C3A722F" w14:textId="2A12FBB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93B574F" w14:textId="354F8BE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1</w:t>
            </w:r>
          </w:p>
        </w:tc>
      </w:tr>
      <w:tr w:rsidR="00EA4A1E" w:rsidRPr="00BE6205" w14:paraId="5B6ACDBD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00F783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0C8416C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26A6B44" w14:textId="47B5D58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07A1F888" w14:textId="25CDB55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BC8314D" w14:textId="5FB2E33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A184424" w14:textId="6CC44EB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0FFB0BF2" w14:textId="420C74C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4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D0607ED" w14:textId="72E80BD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5E-04</w:t>
            </w:r>
          </w:p>
        </w:tc>
      </w:tr>
      <w:tr w:rsidR="00EA4A1E" w:rsidRPr="00BE6205" w14:paraId="1C91F17F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B639FC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7F67B01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35D98EAF" w14:textId="4B1A4CD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643A7B0" w14:textId="4B03582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C84FC28" w14:textId="5A5AC8C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4CA4FB1" w14:textId="67D4917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06005E0" w14:textId="60DD7E0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ECE54A5" w14:textId="2C3815A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03</w:t>
            </w:r>
          </w:p>
        </w:tc>
      </w:tr>
      <w:tr w:rsidR="00EA4A1E" w:rsidRPr="00BE6205" w14:paraId="2F6D8A66" w14:textId="77777777" w:rsidTr="00EA4A1E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5EA476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7C282C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C1FDAE4" w14:textId="7EA2817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D1D4B6D" w14:textId="3B4E03C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7E34BF9" w14:textId="3AF4D1A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5E64BDA" w14:textId="5D1AAE2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EF8AD1B" w14:textId="639815D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515C685" w14:textId="5C8B974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E-01</w:t>
            </w:r>
          </w:p>
        </w:tc>
      </w:tr>
      <w:tr w:rsidR="00EA4A1E" w:rsidRPr="00BE6205" w14:paraId="1112B824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86339BB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1AA8A22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68213F6" w14:textId="7236558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744CDDC" w14:textId="297C0FB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59A56C0" w14:textId="1774642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CFED7E5" w14:textId="6733299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2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7AD455B" w14:textId="30CFAEF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8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D4A93BE" w14:textId="2A78388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3</w:t>
            </w:r>
          </w:p>
        </w:tc>
      </w:tr>
      <w:tr w:rsidR="00EA4A1E" w:rsidRPr="00BE6205" w14:paraId="011DEEA8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62F07E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55020E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E0B5042" w14:textId="611CB9F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3129DA3" w14:textId="2616A09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C364FC1" w14:textId="4D1C216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A9E7B47" w14:textId="4B3AC7C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CEC164E" w14:textId="2910240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8207B10" w14:textId="6B439DA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E-03</w:t>
            </w:r>
          </w:p>
        </w:tc>
      </w:tr>
      <w:tr w:rsidR="00EA4A1E" w:rsidRPr="00BE6205" w14:paraId="726C5C28" w14:textId="77777777" w:rsidTr="00EA4A1E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4594E5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11F390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5DA687A" w14:textId="1C03D97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66E6E1FD" w14:textId="5ABACDA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278A6AA" w14:textId="4B70393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99E95FC" w14:textId="2B4FB9A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3ECB04D" w14:textId="2C91871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A3445F3" w14:textId="65F783B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3DADA062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218656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CF7692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7A89C83E" w14:textId="638617C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2D3F2E1" w14:textId="2A4BA5A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8195B0E" w14:textId="331FE35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FC72691" w14:textId="6962813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61F5388" w14:textId="0303DC5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AD44D7D" w14:textId="4627F84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73C4F9B6" w14:textId="77777777" w:rsidTr="00EA4A1E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8EE9FB3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0571768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6CDD3DCF" w14:textId="066B8D8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7E991872" w14:textId="6720B86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24BBD22" w14:textId="6D4F0AC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EA39499" w14:textId="0C5D597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3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48883DB" w14:textId="743D4CA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4372CF8" w14:textId="6EB234C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153AD250" w14:textId="41566683" w:rsidR="006C2B82" w:rsidRDefault="006C2B82" w:rsidP="006C2B82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1122D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8.</w:t>
      </w:r>
      <w:r>
        <w:rPr>
          <w:rFonts w:ascii="Times New Roman" w:hAnsi="Times New Roman" w:cs="Times New Roman"/>
        </w:rPr>
        <w:t xml:space="preserve"> Coefficients for the torque-angle equations during the </w:t>
      </w:r>
      <w:r w:rsidR="001122DB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loading phase in plantarflexion (heel) for the LP Vari-flex prosthetic feet of different categories and sizes with a standard New Balance walking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5"/>
        <w:gridCol w:w="1116"/>
        <w:gridCol w:w="1053"/>
        <w:gridCol w:w="1171"/>
        <w:gridCol w:w="1171"/>
        <w:gridCol w:w="1159"/>
        <w:gridCol w:w="1172"/>
      </w:tblGrid>
      <w:tr w:rsidR="006C2B82" w:rsidRPr="00260654" w14:paraId="1413C123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0CA3001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Shoe</w:t>
            </w:r>
          </w:p>
          <w:p w14:paraId="6447083C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6C2B82" w:rsidRPr="00260654" w14:paraId="08FF2B28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4E51F4D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4EEA0AA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9" w:type="pct"/>
            <w:gridSpan w:val="6"/>
            <w:shd w:val="clear" w:color="000000" w:fill="D9D9D9"/>
            <w:noWrap/>
            <w:vAlign w:val="center"/>
            <w:hideMark/>
          </w:tcPr>
          <w:p w14:paraId="019695D8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6C2B82" w:rsidRPr="00260654" w14:paraId="4F05632C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40274D0A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EC33DC1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7" w:type="pct"/>
            <w:shd w:val="clear" w:color="000000" w:fill="D9D9D9"/>
            <w:noWrap/>
            <w:vAlign w:val="center"/>
            <w:hideMark/>
          </w:tcPr>
          <w:p w14:paraId="6324F16C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1B4EB40C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55DF4D8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7086DD0E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00DB5315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7" w:type="pct"/>
            <w:shd w:val="clear" w:color="000000" w:fill="D9D9D9"/>
            <w:noWrap/>
            <w:vAlign w:val="center"/>
            <w:hideMark/>
          </w:tcPr>
          <w:p w14:paraId="790EFCCE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EA4A1E" w:rsidRPr="00BE6205" w14:paraId="0C4CF774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CBA696D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66B374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A34F0AB" w14:textId="1679BC8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6C01A157" w14:textId="5741BCC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59782EA" w14:textId="0FF46B0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0860BAB" w14:textId="2EB99BC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17A95F5" w14:textId="219993F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6D7B524" w14:textId="1BCDEB1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55FE90B3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FBDDAA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17A3DB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99F6C47" w14:textId="45C1412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9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409B9DC" w14:textId="21EC4C0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5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42BED22" w14:textId="012E905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6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43524BD" w14:textId="7264894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5CF5C60" w14:textId="15F499E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F179010" w14:textId="63C02D9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4D6E39C4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2020988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3346C7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D31E4B3" w14:textId="5EA3014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E1F8E35" w14:textId="2E74FCC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B9F3F4C" w14:textId="59130F8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74C41B7" w14:textId="4B486E3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2381F41B" w14:textId="34B8ED3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B7E757E" w14:textId="35719B3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349A5116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8AAE9A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FD1554C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4CC22AF6" w14:textId="625C825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FF6FE00" w14:textId="1200488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17B2FA6" w14:textId="2FEA1FA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DDFD17C" w14:textId="43CC481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E748E9E" w14:textId="0EF77E9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288FED96" w14:textId="47BF481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278D52DC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F25784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B8534D4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4048A9D1" w14:textId="103D2B7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3EA79A0E" w14:textId="15B8516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4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ECDF0D7" w14:textId="5B180E4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E-02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D9D3534" w14:textId="44E95BB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30F0893" w14:textId="476F663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42C8AC78" w14:textId="17B1792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59CE2CE8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3B07E8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4F34BF3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4B57EA0" w14:textId="0E812B2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11C76F55" w14:textId="0C613F2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B06D3FE" w14:textId="09C16A2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E-03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3FFF6F05" w14:textId="5C132F7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552F20D" w14:textId="6710D06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1A1CB165" w14:textId="0B17058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06A72851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59DA97B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C7BAE6D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FDF3DCD" w14:textId="0D3B382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252AFC6" w14:textId="33E4ECA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92E11A6" w14:textId="7058ACD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767FB85" w14:textId="14ECC2C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6B292502" w14:textId="59F9F99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47DBC22" w14:textId="65E88B1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-01</w:t>
            </w:r>
          </w:p>
        </w:tc>
      </w:tr>
      <w:tr w:rsidR="00EA4A1E" w:rsidRPr="00BE6205" w14:paraId="71083AEE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5C2553C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B4CC64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B5F3F59" w14:textId="252BDF0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00E23F5" w14:textId="1F17A67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1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98633C2" w14:textId="695A39C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8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C7C9DCD" w14:textId="4566C47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43BE92EB" w14:textId="128B957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7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1172C39" w14:textId="0FF1013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E-01</w:t>
            </w:r>
          </w:p>
        </w:tc>
      </w:tr>
      <w:tr w:rsidR="00EA4A1E" w:rsidRPr="00BE6205" w14:paraId="69F7A889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3C9AD74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B101D3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43DE4A1" w14:textId="2BC7994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1578D4ED" w14:textId="235028E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78D32CE" w14:textId="553D5C1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EE2F734" w14:textId="2E03A19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44327516" w14:textId="5C5B34F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EC295BF" w14:textId="320C8F8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2</w:t>
            </w:r>
          </w:p>
        </w:tc>
      </w:tr>
      <w:tr w:rsidR="00EA4A1E" w:rsidRPr="00BE6205" w14:paraId="6692A1CC" w14:textId="77777777" w:rsidTr="003E4EE1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D097C0A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FE8778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243E6577" w14:textId="26EBCC3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08C73D88" w14:textId="3F0567F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E903FD4" w14:textId="4D7150D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EED9569" w14:textId="0F37C64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B89BE7A" w14:textId="69BDD6F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4E5D2649" w14:textId="32ECF81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1</w:t>
            </w:r>
          </w:p>
        </w:tc>
      </w:tr>
      <w:tr w:rsidR="00EA4A1E" w:rsidRPr="00BE6205" w14:paraId="414BFD80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25602CD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8B63755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61758EF2" w14:textId="47F701F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9E-02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5F9B64C" w14:textId="6A14537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3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7D38064" w14:textId="28D33FD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8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7F13CB1" w14:textId="4B460B9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2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CB22D43" w14:textId="5937F89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2E-02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3A7F50D0" w14:textId="5349D84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E-01</w:t>
            </w:r>
          </w:p>
        </w:tc>
      </w:tr>
      <w:tr w:rsidR="00EA4A1E" w:rsidRPr="00BE6205" w14:paraId="75C3244F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1B48EB59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779729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692F2DED" w14:textId="52FA366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201DA14" w14:textId="6406639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C180A35" w14:textId="64266A1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14C5E09" w14:textId="30C1124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59C03D62" w14:textId="79E8104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3EFFC8B2" w14:textId="56C55AB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</w:tr>
      <w:tr w:rsidR="00EA4A1E" w:rsidRPr="00BE6205" w14:paraId="34AE5ADB" w14:textId="77777777" w:rsidTr="003E4EE1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A54EE1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7400C2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F201049" w14:textId="6C371B0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2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C1D969D" w14:textId="19153DA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627D390" w14:textId="5EEBF72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0EBFC93" w14:textId="1D7677A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8457542" w14:textId="64DA0B2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BB0475B" w14:textId="1BE9BE5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E-01</w:t>
            </w:r>
          </w:p>
        </w:tc>
      </w:tr>
      <w:tr w:rsidR="00EA4A1E" w:rsidRPr="00BE6205" w14:paraId="422FC135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1FE05382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BF074CB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2BD9664" w14:textId="7136EE4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2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E3F63E7" w14:textId="63603D9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0E86C22" w14:textId="7E27800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15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F893EAD" w14:textId="4C6772E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F364318" w14:textId="37AF99D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FB8DE2B" w14:textId="66AD1D4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5E-01</w:t>
            </w:r>
          </w:p>
        </w:tc>
      </w:tr>
      <w:tr w:rsidR="00EA4A1E" w:rsidRPr="00BE6205" w14:paraId="0088E922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D13E0D3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EA4DEF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6096052" w14:textId="1A49F12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0C12067" w14:textId="21B571B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C04D780" w14:textId="48D909D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0CC194C" w14:textId="495B876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0F3639B" w14:textId="57671FE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44119D5" w14:textId="2A401A2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2</w:t>
            </w:r>
          </w:p>
        </w:tc>
      </w:tr>
      <w:tr w:rsidR="00EA4A1E" w:rsidRPr="00BE6205" w14:paraId="7F0A7C4A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F646E6F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AED4AD3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2C5C7654" w14:textId="7837B18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2344583" w14:textId="0BA1F80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A5B99FD" w14:textId="5FB443A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72F723B" w14:textId="2194898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423DE374" w14:textId="5A6DDA4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5B4B9E73" w14:textId="435C0A3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01</w:t>
            </w:r>
          </w:p>
        </w:tc>
      </w:tr>
      <w:tr w:rsidR="00EA4A1E" w:rsidRPr="00BE6205" w14:paraId="3857358C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04F0CE8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03AEFB0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6AE0C761" w14:textId="3D00EF2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C4DC8E7" w14:textId="67E422E1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F2118B6" w14:textId="361AFEE9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3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3BDF34F" w14:textId="44B1FD1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47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792BD478" w14:textId="7B467FD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0E-02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2182F755" w14:textId="5AA449C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E-01</w:t>
            </w:r>
          </w:p>
        </w:tc>
      </w:tr>
      <w:tr w:rsidR="00EA4A1E" w:rsidRPr="00BE6205" w14:paraId="235A28C5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4AE0225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2950775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A4BC7F4" w14:textId="6BB03BE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5842BB2C" w14:textId="62F5EA9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3137788" w14:textId="0F36C57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CDD4923" w14:textId="4342D2D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004BAE6B" w14:textId="759FE6D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726EE528" w14:textId="126874D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2</w:t>
            </w:r>
          </w:p>
        </w:tc>
      </w:tr>
      <w:tr w:rsidR="00EA4A1E" w:rsidRPr="00BE6205" w14:paraId="72665471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4DACB62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8B942D2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645526D" w14:textId="4C56492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C77D4CC" w14:textId="2541EF4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C2B6E9A" w14:textId="6D847B6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93ED148" w14:textId="0E7E589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9EF67A3" w14:textId="2019413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0679FB3" w14:textId="03E8BDB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E-01</w:t>
            </w:r>
          </w:p>
        </w:tc>
      </w:tr>
      <w:tr w:rsidR="00EA4A1E" w:rsidRPr="00BE6205" w14:paraId="5619DB46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AC258A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CCFE432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E7230B8" w14:textId="12C204C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DC40C09" w14:textId="383EC34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650EA596" w14:textId="5AD5507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7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DF3501E" w14:textId="447D5D8B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A558CED" w14:textId="187A75B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72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F0C4E05" w14:textId="2D01B2C3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E-01</w:t>
            </w:r>
          </w:p>
        </w:tc>
      </w:tr>
      <w:tr w:rsidR="00EA4A1E" w:rsidRPr="00BE6205" w14:paraId="2F8DD370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8FDF4E1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1A83D8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E4CF2BB" w14:textId="3533A3C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908BA7D" w14:textId="191FDBD2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EE7287C" w14:textId="7640D3C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50901C0" w14:textId="3009D7A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05950163" w14:textId="04A40C4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062F640" w14:textId="2476A52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</w:tr>
      <w:tr w:rsidR="00EA4A1E" w:rsidRPr="00BE6205" w14:paraId="0A702EA3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6EF52F86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F2D1E97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10FB6AE3" w14:textId="76AAA1F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8404CC0" w14:textId="0B14173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5CD23C2" w14:textId="1CCB38F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9E1CAA7" w14:textId="3B5597CD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6284834" w14:textId="5DAD6A2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1266BD13" w14:textId="60CEAD2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383F1A41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CB9E78E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2F4D8E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1630DC40" w14:textId="73D61147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6B7E32AD" w14:textId="7661B5A5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36B1639" w14:textId="1D8267A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E4080D2" w14:textId="2ECFADD0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B9AB249" w14:textId="704BE238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8B6649F" w14:textId="2A32807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EA4A1E" w:rsidRPr="00BE6205" w14:paraId="01746F90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7DEF811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6FDF96D0" w14:textId="77777777" w:rsidR="00EA4A1E" w:rsidRPr="000E490A" w:rsidRDefault="00EA4A1E" w:rsidP="00EA4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6FA9A651" w14:textId="6E784F3E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5A5E5BE6" w14:textId="1884E5D4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0F864BD" w14:textId="3D71A37F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43D8CDE" w14:textId="4B9A22CA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851CAD5" w14:textId="73358F8C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04DF3156" w14:textId="68D0EAD6" w:rsidR="00EA4A1E" w:rsidRPr="00EA4A1E" w:rsidRDefault="00EA4A1E" w:rsidP="00EA4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A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6AE88714" w14:textId="77777777" w:rsidR="006C2B82" w:rsidRPr="000E490A" w:rsidRDefault="006C2B82" w:rsidP="006C2B82">
      <w:pPr>
        <w:rPr>
          <w:rFonts w:ascii="Times New Roman" w:hAnsi="Times New Roman" w:cs="Times New Roman"/>
        </w:rPr>
      </w:pPr>
    </w:p>
    <w:p w14:paraId="75930B11" w14:textId="77777777" w:rsidR="006C2B82" w:rsidRDefault="006C2B82" w:rsidP="006C2B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1C79D9" w14:textId="1FA2222C" w:rsidR="006C2B82" w:rsidRDefault="006C2B82" w:rsidP="006C2B82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1122D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9.</w:t>
      </w:r>
      <w:r>
        <w:rPr>
          <w:rFonts w:ascii="Times New Roman" w:hAnsi="Times New Roman" w:cs="Times New Roman"/>
        </w:rPr>
        <w:t xml:space="preserve"> Coefficients for the torque-angle equations during the </w:t>
      </w:r>
      <w:r w:rsidR="001122DB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loading phase in dorsiflexion (forefoot) for the LP Vari-flex prosthetic feet of different categories and sizes without a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2"/>
        <w:gridCol w:w="1115"/>
        <w:gridCol w:w="1062"/>
        <w:gridCol w:w="1169"/>
        <w:gridCol w:w="1169"/>
        <w:gridCol w:w="1158"/>
        <w:gridCol w:w="1172"/>
      </w:tblGrid>
      <w:tr w:rsidR="006C2B82" w:rsidRPr="00260654" w14:paraId="3417D6F0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507B383F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hoe</w:t>
            </w:r>
          </w:p>
          <w:p w14:paraId="2229AE7E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6C2B82" w:rsidRPr="00260654" w14:paraId="4C8B3B83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119D93C0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6539E911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0" w:type="pct"/>
            <w:gridSpan w:val="6"/>
            <w:shd w:val="clear" w:color="000000" w:fill="D9D9D9"/>
            <w:noWrap/>
            <w:vAlign w:val="center"/>
            <w:hideMark/>
          </w:tcPr>
          <w:p w14:paraId="79AF137A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6C2B82" w:rsidRPr="00260654" w14:paraId="394ACAF8" w14:textId="77777777" w:rsidTr="00DD5F65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1476E4BD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3031D97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6" w:type="pct"/>
            <w:shd w:val="clear" w:color="000000" w:fill="D9D9D9"/>
            <w:noWrap/>
            <w:vAlign w:val="center"/>
            <w:hideMark/>
          </w:tcPr>
          <w:p w14:paraId="0370638E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8" w:type="pct"/>
            <w:shd w:val="clear" w:color="000000" w:fill="D9D9D9"/>
            <w:noWrap/>
            <w:vAlign w:val="center"/>
            <w:hideMark/>
          </w:tcPr>
          <w:p w14:paraId="09A7F058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0ABC047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6A03E7F3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32E64140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7" w:type="pct"/>
            <w:shd w:val="clear" w:color="000000" w:fill="D9D9D9"/>
            <w:noWrap/>
            <w:vAlign w:val="center"/>
            <w:hideMark/>
          </w:tcPr>
          <w:p w14:paraId="4662044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DD5F65" w:rsidRPr="00BE6205" w14:paraId="0D9C5B78" w14:textId="77777777" w:rsidTr="00DD5F65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5596842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2016F7C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1C1EDB24" w14:textId="1DFF80F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E+00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66C9A78D" w14:textId="6E02F56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12DC442" w14:textId="028DEF7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E+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3CEF15E" w14:textId="1A28DA7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50E7160" w14:textId="2C52A59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6203BA1" w14:textId="79A824F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01CCDEBF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26DC51D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82FBE0F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2A9AF4BB" w14:textId="429FFD8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E-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5AB7504" w14:textId="0ECD715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DB4CE14" w14:textId="7A810B6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3E-0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52B4E0" w14:textId="439EC26F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BF1C686" w14:textId="3C9604B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559D1A8" w14:textId="623F21D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629601EA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B89E828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49C04CC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5070F4C7" w14:textId="2B0214A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86B5B00" w14:textId="09DEA1C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98EC745" w14:textId="3CF0629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-0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57F8BB8" w14:textId="6D0265B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91FC9AB" w14:textId="1005D05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38864F6" w14:textId="4A15600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39993AAE" w14:textId="77777777" w:rsidTr="00DD5F65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2FD451F7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7F59300B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1B95027F" w14:textId="3111097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E+00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3E8D7636" w14:textId="75A5D54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3FCD8AC" w14:textId="75F4E37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+01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26111D45" w14:textId="4EC6DC5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799CB149" w14:textId="3DFFD18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0B4A39D4" w14:textId="1A16967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08F2EEE0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66CF5AF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D1A178F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4D06B2BF" w14:textId="6F972C5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2E-01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15043583" w14:textId="158C1E8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D859A2F" w14:textId="3B7B171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4E-01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6978F4BC" w14:textId="7C320AE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6051AD35" w14:textId="26D9EEB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386EAD16" w14:textId="11A749AF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016569A0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AC2BE98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4C16C867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2112E293" w14:textId="59C26D5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E-03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6C8ADBFE" w14:textId="12E9168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2626A120" w14:textId="1312A2F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33001A39" w14:textId="4D02E11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25FACF21" w14:textId="0281A61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21E8F756" w14:textId="42CC9FEF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6A0CA056" w14:textId="77777777" w:rsidTr="00DD5F65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A91C843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5BC8177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1BBF9061" w14:textId="3F2071C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1F12A8D1" w14:textId="5ABA145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9E309A8" w14:textId="2FAA61A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5E+00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5F6408F" w14:textId="3670678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bottom"/>
          </w:tcPr>
          <w:p w14:paraId="53176F36" w14:textId="113FB00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5124C79" w14:textId="5350F986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+01</w:t>
            </w:r>
          </w:p>
        </w:tc>
      </w:tr>
      <w:tr w:rsidR="00DD5F65" w:rsidRPr="00BE6205" w14:paraId="7B9B1676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16FF00B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E587F95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42349B3" w14:textId="6481629E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8E-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38CF43C6" w14:textId="52B1388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6E-02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267E46A" w14:textId="73D2EA9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5E-01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B2760C" w14:textId="7D7F52C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bottom"/>
          </w:tcPr>
          <w:p w14:paraId="67678566" w14:textId="1896F8D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9757F23" w14:textId="72D5A05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E-01</w:t>
            </w:r>
          </w:p>
        </w:tc>
      </w:tr>
      <w:tr w:rsidR="00DD5F65" w:rsidRPr="00BE6205" w14:paraId="11BC8C6C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7B9A847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879658F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43A20DF" w14:textId="0874AE4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250C0A04" w14:textId="7F4DB14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9E910B8" w14:textId="6296DD70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E-03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3357CE" w14:textId="50B9FA36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auto" w:fill="auto"/>
            <w:vAlign w:val="bottom"/>
          </w:tcPr>
          <w:p w14:paraId="15BC686F" w14:textId="09C0D25F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7FF21B1" w14:textId="4553377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E-03</w:t>
            </w:r>
          </w:p>
        </w:tc>
      </w:tr>
      <w:tr w:rsidR="00DD5F65" w:rsidRPr="00BE6205" w14:paraId="2172DAB5" w14:textId="77777777" w:rsidTr="00DD5F65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963CE4D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4EE02E3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49F1B108" w14:textId="2482B4F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+01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58214F54" w14:textId="4565CD3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E+00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10ED380A" w14:textId="6D7F5EA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778B8809" w14:textId="4A5ED6B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+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3EEEA825" w14:textId="335F8D7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+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64B57C6A" w14:textId="73C39C9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+01</w:t>
            </w:r>
          </w:p>
        </w:tc>
      </w:tr>
      <w:tr w:rsidR="00DD5F65" w:rsidRPr="00BE6205" w14:paraId="2B0F907B" w14:textId="77777777" w:rsidTr="00DD5F6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E3D1052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17A7E6F8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1F546F05" w14:textId="325A74A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8E-01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0533CBC4" w14:textId="533A7FB0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5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2F1CD37A" w14:textId="06416C4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3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7FE9CEC6" w14:textId="16E4153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8E-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47AE91DE" w14:textId="470DEF7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0F1EC8F1" w14:textId="7CA95D7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E-01</w:t>
            </w:r>
          </w:p>
        </w:tc>
      </w:tr>
      <w:tr w:rsidR="00DD5F65" w:rsidRPr="00BE6205" w14:paraId="43D295E6" w14:textId="77777777" w:rsidTr="00DD5F6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F268ABD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4A53626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noWrap/>
            <w:vAlign w:val="bottom"/>
          </w:tcPr>
          <w:p w14:paraId="611B2033" w14:textId="0873438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68AF40E8" w14:textId="48F3170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2659F234" w14:textId="30C6E76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63AD7A46" w14:textId="59A7D99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2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1138B0EA" w14:textId="1753762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46E7C08C" w14:textId="77E7CEF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2E-03</w:t>
            </w:r>
          </w:p>
        </w:tc>
      </w:tr>
      <w:tr w:rsidR="00DD5F65" w:rsidRPr="00BE6205" w14:paraId="1C06FC5F" w14:textId="77777777" w:rsidTr="00DD5F65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0CD66A2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2E712AA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55C3FE57" w14:textId="12FCBB8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+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5B013B33" w14:textId="04B39240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7E+00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9490D6F" w14:textId="77FE510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+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2954978" w14:textId="72785B9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4305AE3" w14:textId="0E5E205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E1B6539" w14:textId="4C0BB93E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+01</w:t>
            </w:r>
          </w:p>
        </w:tc>
      </w:tr>
      <w:tr w:rsidR="00DD5F65" w:rsidRPr="00BE6205" w14:paraId="43E69A4C" w14:textId="77777777" w:rsidTr="00DD5F6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530C98FC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555D889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6960C334" w14:textId="78CE613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6E-01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402D8E03" w14:textId="2074E8E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6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EADE70D" w14:textId="4016CE7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4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085AF05" w14:textId="45FC679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6E-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03982FBB" w14:textId="7F1E6E4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9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06BD568" w14:textId="4D78BD7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E-01</w:t>
            </w:r>
          </w:p>
        </w:tc>
      </w:tr>
      <w:tr w:rsidR="00DD5F65" w:rsidRPr="00BE6205" w14:paraId="3DC1BEB4" w14:textId="77777777" w:rsidTr="00DD5F6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00BA3333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24AE573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14:paraId="0E512FEB" w14:textId="2C09F9E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6E-03</w:t>
            </w:r>
          </w:p>
        </w:tc>
        <w:tc>
          <w:tcPr>
            <w:tcW w:w="568" w:type="pct"/>
            <w:shd w:val="clear" w:color="auto" w:fill="auto"/>
            <w:noWrap/>
            <w:vAlign w:val="bottom"/>
          </w:tcPr>
          <w:p w14:paraId="5BA7FFC1" w14:textId="15C564DF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E-03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570B7534" w14:textId="50BB70D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6D9C2534" w14:textId="41E4B9E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1A4C2983" w14:textId="7EBDA06C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6E15689" w14:textId="4BC03B9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</w:tr>
      <w:tr w:rsidR="00DD5F65" w:rsidRPr="00BE6205" w14:paraId="6B2C28BD" w14:textId="77777777" w:rsidTr="00DD5F65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4CBDDFD3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2B4072BA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627E1193" w14:textId="28BA8FC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19752399" w14:textId="182ABE8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+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3DE36D56" w14:textId="3ADC16D6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+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8E66464" w14:textId="2864E8C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19A63C9A" w14:textId="42422C3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E+00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196FA57B" w14:textId="7FA76710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+01</w:t>
            </w:r>
          </w:p>
        </w:tc>
      </w:tr>
      <w:tr w:rsidR="00DD5F65" w:rsidRPr="00BE6205" w14:paraId="6DEC6A75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823B853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2D62FDBA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49AC9D8A" w14:textId="5429C14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7E249038" w14:textId="60E8B35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BBDB36C" w14:textId="5A359FD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5E-01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17991279" w14:textId="56420FF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1E-01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6666766F" w14:textId="3F6C33A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E-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03DA6F4C" w14:textId="35075AB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1E-01</w:t>
            </w:r>
          </w:p>
        </w:tc>
      </w:tr>
      <w:tr w:rsidR="00DD5F65" w:rsidRPr="00BE6205" w14:paraId="3D57DCB8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1BCFF05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6A9027AC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374EEEEA" w14:textId="7630541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noWrap/>
            <w:vAlign w:val="bottom"/>
          </w:tcPr>
          <w:p w14:paraId="6A306364" w14:textId="3717750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E-03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D61F21B" w14:textId="19F1C366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1191DC8A" w14:textId="6AE1CD7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619" w:type="pct"/>
            <w:shd w:val="clear" w:color="000000" w:fill="D9D9D9"/>
            <w:noWrap/>
            <w:vAlign w:val="bottom"/>
          </w:tcPr>
          <w:p w14:paraId="23C64EBC" w14:textId="7394048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09C74968" w14:textId="107F899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2</w:t>
            </w:r>
          </w:p>
        </w:tc>
      </w:tr>
      <w:tr w:rsidR="00DD5F65" w:rsidRPr="00BE6205" w14:paraId="03A9E2F8" w14:textId="77777777" w:rsidTr="00DD5F65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6EBB52B0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3600D98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6F64A2D" w14:textId="07CE1CC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21885E8A" w14:textId="0932DD9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79FA4D6" w14:textId="7F6C389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+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12834AE9" w14:textId="75C38B96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51DD83B7" w14:textId="69CEE33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+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A12F0BA" w14:textId="40EF9A3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+01</w:t>
            </w:r>
          </w:p>
        </w:tc>
      </w:tr>
      <w:tr w:rsidR="00DD5F65" w:rsidRPr="00BE6205" w14:paraId="4617F40F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774FDF1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E3EC2B8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8C0E136" w14:textId="42FBCC4E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7A8CC2AF" w14:textId="50D9992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0515AD43" w14:textId="46D4B486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E-01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BA49638" w14:textId="691E463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1E-01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6423A2A1" w14:textId="49791F3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9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622F4D9" w14:textId="46AEB23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E-01</w:t>
            </w:r>
          </w:p>
        </w:tc>
      </w:tr>
      <w:tr w:rsidR="00DD5F65" w:rsidRPr="00BE6205" w14:paraId="0BCB44DD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FFACB61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358F93D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75E916C" w14:textId="36F85EF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1FDA43E" w14:textId="715F37C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3A92A75B" w14:textId="6CEB297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625" w:type="pct"/>
            <w:shd w:val="clear" w:color="auto" w:fill="auto"/>
            <w:noWrap/>
            <w:vAlign w:val="bottom"/>
          </w:tcPr>
          <w:p w14:paraId="272B16D1" w14:textId="14A30E0E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14:paraId="3B1711B7" w14:textId="4E5EF5BE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F0F5F63" w14:textId="2C065EE1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2</w:t>
            </w:r>
          </w:p>
        </w:tc>
      </w:tr>
      <w:tr w:rsidR="00DD5F65" w:rsidRPr="00BE6205" w14:paraId="01D11A4D" w14:textId="77777777" w:rsidTr="00DD5F65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01D9B58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5ADD3644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7377AA7D" w14:textId="0B72A3F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vAlign w:val="center"/>
          </w:tcPr>
          <w:p w14:paraId="50D46ACE" w14:textId="48085C5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0012422C" w14:textId="03CA94B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7814396" w14:textId="0DB85C5F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+01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150AB4C7" w14:textId="74BC4FD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56C5EAE4" w14:textId="77501F8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5692D226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EABDE9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4184677E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0F832112" w14:textId="57D68D3B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vAlign w:val="center"/>
          </w:tcPr>
          <w:p w14:paraId="34987047" w14:textId="5CF4EEC4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7182B3C" w14:textId="3B78C95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553F75A9" w14:textId="23D0FD47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9E-01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7E91BE90" w14:textId="23914B23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3848A947" w14:textId="17FC35FD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D5F65" w:rsidRPr="00BE6205" w14:paraId="21F97530" w14:textId="77777777" w:rsidTr="00DD5F6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994CEF9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8" w:type="pct"/>
            <w:shd w:val="clear" w:color="000000" w:fill="D9D9D9"/>
            <w:noWrap/>
            <w:vAlign w:val="center"/>
            <w:hideMark/>
          </w:tcPr>
          <w:p w14:paraId="3CD51820" w14:textId="77777777" w:rsidR="00DD5F65" w:rsidRPr="000E490A" w:rsidRDefault="00DD5F65" w:rsidP="00DD5F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6" w:type="pct"/>
            <w:shd w:val="clear" w:color="000000" w:fill="D9D9D9"/>
            <w:vAlign w:val="center"/>
          </w:tcPr>
          <w:p w14:paraId="560B4C28" w14:textId="41AFEE3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8" w:type="pct"/>
            <w:shd w:val="clear" w:color="000000" w:fill="D9D9D9"/>
            <w:vAlign w:val="center"/>
          </w:tcPr>
          <w:p w14:paraId="0A756DC8" w14:textId="1551D25A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6013D90" w14:textId="7EFF8688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noWrap/>
            <w:vAlign w:val="bottom"/>
          </w:tcPr>
          <w:p w14:paraId="08A3A817" w14:textId="2BD90652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619" w:type="pct"/>
            <w:shd w:val="clear" w:color="000000" w:fill="D9D9D9"/>
            <w:vAlign w:val="center"/>
          </w:tcPr>
          <w:p w14:paraId="0974279E" w14:textId="3FD43575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482080C9" w14:textId="4B138FC9" w:rsidR="00DD5F65" w:rsidRPr="00DD5F65" w:rsidRDefault="00DD5F65" w:rsidP="00DD5F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F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7A1187ED" w14:textId="77777777" w:rsidR="006C2B82" w:rsidRDefault="006C2B82" w:rsidP="006C2B82">
      <w:pPr>
        <w:rPr>
          <w:rFonts w:ascii="Times New Roman" w:hAnsi="Times New Roman" w:cs="Times New Roman"/>
        </w:rPr>
      </w:pPr>
    </w:p>
    <w:p w14:paraId="0D9898F8" w14:textId="77777777" w:rsidR="006C2B82" w:rsidRDefault="006C2B82" w:rsidP="006C2B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311DF6" w14:textId="4E9E0DB0" w:rsidR="006C2B82" w:rsidRDefault="006C2B82" w:rsidP="006C2B82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 w:rsidR="001122DB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0.</w:t>
      </w:r>
      <w:r>
        <w:rPr>
          <w:rFonts w:ascii="Times New Roman" w:hAnsi="Times New Roman" w:cs="Times New Roman"/>
        </w:rPr>
        <w:t xml:space="preserve"> Coefficients for the torque-angle equations during the </w:t>
      </w:r>
      <w:r w:rsidR="001122DB">
        <w:rPr>
          <w:rFonts w:ascii="Times New Roman" w:hAnsi="Times New Roman" w:cs="Times New Roman"/>
        </w:rPr>
        <w:t>un</w:t>
      </w:r>
      <w:r>
        <w:rPr>
          <w:rFonts w:ascii="Times New Roman" w:hAnsi="Times New Roman" w:cs="Times New Roman"/>
        </w:rPr>
        <w:t xml:space="preserve">loading phase in dorsiflexion (forefoot) for the LP Vari-flex prosthetic feet of different categories and sizes with a standard New Balance walking shoe. Equations are in the form of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= a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+ c where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is the torque (kN m), </w:t>
      </w:r>
      <m:oMath>
        <m:r>
          <w:rPr>
            <w:rFonts w:ascii="Cambria Math" w:hAnsi="Cambria Math" w:cs="Times New Roman"/>
          </w:rPr>
          <m:t>α</m:t>
        </m:r>
      </m:oMath>
      <w:r>
        <w:rPr>
          <w:rFonts w:ascii="Times New Roman" w:hAnsi="Times New Roman" w:cs="Times New Roman"/>
        </w:rPr>
        <w:t xml:space="preserve"> is the angle (rad), and a (kN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 rad</w:t>
      </w:r>
      <w:r w:rsidRPr="00E26A4B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5"/>
        <w:gridCol w:w="1116"/>
        <w:gridCol w:w="1053"/>
        <w:gridCol w:w="1171"/>
        <w:gridCol w:w="1171"/>
        <w:gridCol w:w="1159"/>
        <w:gridCol w:w="1172"/>
      </w:tblGrid>
      <w:tr w:rsidR="006C2B82" w:rsidRPr="00260654" w14:paraId="3AB5CE2A" w14:textId="77777777" w:rsidTr="003E4EE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2157453B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arflexion (Heel)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rqu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gle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efficients; Shoe</w:t>
            </w:r>
          </w:p>
          <w:p w14:paraId="2C079A43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</w:t>
            </w:r>
            <m:oMath>
              <m:r>
                <w:rPr>
                  <w:rFonts w:ascii="Cambria Math" w:hAnsi="Cambria Math" w:cs="Times New Roman"/>
                </w:rPr>
                <m:t>τ</m:t>
              </m:r>
            </m:oMath>
            <w:r>
              <w:rPr>
                <w:rFonts w:ascii="Times New Roman" w:hAnsi="Times New Roman" w:cs="Times New Roman"/>
              </w:rPr>
              <w:t xml:space="preserve"> = a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>
              <w:rPr>
                <w:rFonts w:ascii="Times New Roman" w:hAnsi="Times New Roman" w:cs="Times New Roman"/>
              </w:rPr>
              <w:t xml:space="preserve"> + c</w:t>
            </w:r>
            <w:r w:rsidRPr="00260654">
              <w:rPr>
                <w:rFonts w:ascii="Times New Roman" w:hAnsi="Times New Roman" w:cs="Times New Roman"/>
              </w:rPr>
              <w:t>)</w:t>
            </w:r>
          </w:p>
        </w:tc>
      </w:tr>
      <w:tr w:rsidR="006C2B82" w:rsidRPr="00260654" w14:paraId="1F806783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6BB2E238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489D6AB1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9" w:type="pct"/>
            <w:gridSpan w:val="6"/>
            <w:shd w:val="clear" w:color="000000" w:fill="D9D9D9"/>
            <w:noWrap/>
            <w:vAlign w:val="center"/>
            <w:hideMark/>
          </w:tcPr>
          <w:p w14:paraId="5A12D4F3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6C2B82" w:rsidRPr="00260654" w14:paraId="491D0685" w14:textId="77777777" w:rsidTr="003E4EE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1C0FE263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286CA29E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7" w:type="pct"/>
            <w:shd w:val="clear" w:color="000000" w:fill="D9D9D9"/>
            <w:noWrap/>
            <w:vAlign w:val="center"/>
            <w:hideMark/>
          </w:tcPr>
          <w:p w14:paraId="6AA75925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3113C0CD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5DD84293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4C7EF3E4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3D5F60A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7" w:type="pct"/>
            <w:shd w:val="clear" w:color="000000" w:fill="D9D9D9"/>
            <w:noWrap/>
            <w:vAlign w:val="center"/>
            <w:hideMark/>
          </w:tcPr>
          <w:p w14:paraId="0F0B8C96" w14:textId="77777777" w:rsidR="006C2B82" w:rsidRPr="00260654" w:rsidRDefault="006C2B82" w:rsidP="003E4E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736442" w:rsidRPr="00BE6205" w14:paraId="4875750E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99006B6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55E71A0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339C431" w14:textId="568FE19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+0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4A286710" w14:textId="68CDF3C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0B06B3CC" w14:textId="400F2E8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B2C4A91" w14:textId="2177F0B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D354BA9" w14:textId="11598A60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50A44199" w14:textId="331E30B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094FCEF4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D18783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C7F567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81E1EBA" w14:textId="283F738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6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68D82CA" w14:textId="25410CB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3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DDF4239" w14:textId="4B90B0A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1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8FC3916" w14:textId="08D6B68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F26B332" w14:textId="30258FD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2AB55377" w14:textId="2C0D1948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14E9AA4E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5C32E7F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BDB9F65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37EB6B0" w14:textId="0D8FACA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F336556" w14:textId="5BDE95A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1C3878E" w14:textId="051FD02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344154" w14:textId="30805F20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0BB1F30" w14:textId="47CE1FF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35A84EF4" w14:textId="49AE5D8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438FC362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633726A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5D20CD0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764259FB" w14:textId="41466FA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E+00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A82EAE4" w14:textId="4636970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E+00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B7A1EA5" w14:textId="374C2828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E+00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6F67668" w14:textId="7FAD46B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8296526" w14:textId="357FDA6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771A35D2" w14:textId="04EAE3D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32348C10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D47577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4F2B03E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5D600FDE" w14:textId="4234301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94D8D37" w14:textId="67267D0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9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3F2F6174" w14:textId="4A988EF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1E-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17BA7D41" w14:textId="59B0ECB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6863DF7B" w14:textId="7375627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5A816CB7" w14:textId="7950894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2DC67C85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4EE04A7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A352F0B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455A9190" w14:textId="21B0A08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3E8F0F9D" w14:textId="100BF6A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156CCC2" w14:textId="3602055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E-03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49F9F655" w14:textId="0693959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56BFC24" w14:textId="66DE005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AB49BB6" w14:textId="6DC0F96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3D928C5B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32A3C745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0206A7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6A08317" w14:textId="1F2DBE4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E+0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6D1BD81" w14:textId="38E9E1B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7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75FE7E3" w14:textId="7F860D1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54FCA21" w14:textId="54B107B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210A2596" w14:textId="2682DC8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D50BDEA" w14:textId="05527B4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1</w:t>
            </w:r>
          </w:p>
        </w:tc>
      </w:tr>
      <w:tr w:rsidR="00736442" w:rsidRPr="00BE6205" w14:paraId="52B07E2A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A1F4A70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D777A2F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B975290" w14:textId="4850765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5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074730F6" w14:textId="51D9954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12E0E41" w14:textId="2340367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E-01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EE5B8FD" w14:textId="7176F249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7DF6B8E5" w14:textId="7B39C00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7D20141C" w14:textId="71896AF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0E-01</w:t>
            </w:r>
          </w:p>
        </w:tc>
      </w:tr>
      <w:tr w:rsidR="00736442" w:rsidRPr="00BE6205" w14:paraId="3C5918CB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7E5052C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80442C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6818A75" w14:textId="3FDA7BF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52A961A6" w14:textId="3BD3CAD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47141185" w14:textId="471A695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E-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7F0EA97" w14:textId="5B47D50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20648371" w14:textId="6DC4E7C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B133EB2" w14:textId="35FD976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E-03</w:t>
            </w:r>
          </w:p>
        </w:tc>
      </w:tr>
      <w:tr w:rsidR="00736442" w:rsidRPr="00BE6205" w14:paraId="212005A2" w14:textId="77777777" w:rsidTr="003E4EE1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4118ED53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7455713A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0CE5A360" w14:textId="5CA58AC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E+00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60B96387" w14:textId="55CAD28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432C2116" w14:textId="60FA9E9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+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EFE2A2D" w14:textId="09A3E1A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+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47A4CA60" w14:textId="6F1382E0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E+00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17F4B066" w14:textId="5A90BDB7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+01</w:t>
            </w:r>
          </w:p>
        </w:tc>
      </w:tr>
      <w:tr w:rsidR="00736442" w:rsidRPr="00BE6205" w14:paraId="139E2659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484E3C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9223D07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118C0E30" w14:textId="7DCAF68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9E-01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508F658" w14:textId="6E5FE20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3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3DF5C93" w14:textId="6F6FB3E8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0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AEF1546" w14:textId="2B55CB7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1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310FD5CE" w14:textId="156C25C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5E-02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4789FC3A" w14:textId="70F2BD1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8E-01</w:t>
            </w:r>
          </w:p>
        </w:tc>
      </w:tr>
      <w:tr w:rsidR="00736442" w:rsidRPr="00BE6205" w14:paraId="068B6675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531DFAD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55EC44A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noWrap/>
            <w:vAlign w:val="bottom"/>
          </w:tcPr>
          <w:p w14:paraId="2F9D3FEC" w14:textId="2B4D7EE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-03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3EAA0FEF" w14:textId="570AA33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D321D71" w14:textId="4E241E0A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6A034D2" w14:textId="5AA15427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6B171BAD" w14:textId="7A2632E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7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708DAF4F" w14:textId="267CE1B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2</w:t>
            </w:r>
          </w:p>
        </w:tc>
      </w:tr>
      <w:tr w:rsidR="00736442" w:rsidRPr="00BE6205" w14:paraId="371D5A66" w14:textId="77777777" w:rsidTr="003E4EE1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CE65A9D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C2F1726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597C5AD" w14:textId="1FEB790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E+00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3A875284" w14:textId="278DE13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4757588" w14:textId="09052019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E+00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92ACB9B" w14:textId="24AD05E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9D1D40C" w14:textId="1CC7FF7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+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1C0A8EC" w14:textId="3FA0CAA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+01</w:t>
            </w:r>
          </w:p>
        </w:tc>
      </w:tr>
      <w:tr w:rsidR="00736442" w:rsidRPr="00BE6205" w14:paraId="3A2B59CE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C21CDC6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7E01326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A4B7A23" w14:textId="168A5E2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E-01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C9968AF" w14:textId="5549D11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451BE7E" w14:textId="0BE6FC3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7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1F05B51A" w14:textId="37662E1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1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39016B4E" w14:textId="6603AC2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2E-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67E6668" w14:textId="35EF6487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5E-01</w:t>
            </w:r>
          </w:p>
        </w:tc>
      </w:tr>
      <w:tr w:rsidR="00736442" w:rsidRPr="00BE6205" w14:paraId="779E4810" w14:textId="77777777" w:rsidTr="003E4EE1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C210C4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ADFD9FB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8BA26C8" w14:textId="3BF05028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E-03</w:t>
            </w:r>
          </w:p>
        </w:tc>
        <w:tc>
          <w:tcPr>
            <w:tcW w:w="563" w:type="pct"/>
            <w:shd w:val="clear" w:color="auto" w:fill="auto"/>
            <w:noWrap/>
            <w:vAlign w:val="bottom"/>
          </w:tcPr>
          <w:p w14:paraId="286EB421" w14:textId="0D3FE27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3A0117ED" w14:textId="66DF406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E-03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6FFB2F1" w14:textId="1DB6751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3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A80AB35" w14:textId="7BB73D6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534DA0F" w14:textId="3FBCC71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-03</w:t>
            </w:r>
          </w:p>
        </w:tc>
      </w:tr>
      <w:tr w:rsidR="00736442" w:rsidRPr="00BE6205" w14:paraId="05EF5C4B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E3F8D1E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371582C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F45EB32" w14:textId="482F3358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85CC923" w14:textId="55D19D5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+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A9D13BD" w14:textId="658D314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670B1333" w14:textId="74A8262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2EEC67B1" w14:textId="71CC198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+01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3E52B4D0" w14:textId="3DFB4F6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+01</w:t>
            </w:r>
          </w:p>
        </w:tc>
      </w:tr>
      <w:tr w:rsidR="00736442" w:rsidRPr="00BE6205" w14:paraId="1795E06D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AB45CB9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0455F6E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70ECEF20" w14:textId="6D218DF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4C9E9337" w14:textId="3B50000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3E-02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A8270BB" w14:textId="071D77C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2E-01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92BA845" w14:textId="10894E29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1E-01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1AE36677" w14:textId="7E88433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2E-02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20DE9F66" w14:textId="4C86E03B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3E-01</w:t>
            </w:r>
          </w:p>
        </w:tc>
      </w:tr>
      <w:tr w:rsidR="00736442" w:rsidRPr="00BE6205" w14:paraId="46058EFD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BCF7D4D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206ECA9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2EB1C246" w14:textId="6D55161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bottom"/>
          </w:tcPr>
          <w:p w14:paraId="7476B7B7" w14:textId="743C73D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0972E1D8" w14:textId="4E3443FD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E-03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174EC069" w14:textId="46210EC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E-03</w:t>
            </w:r>
          </w:p>
        </w:tc>
        <w:tc>
          <w:tcPr>
            <w:tcW w:w="620" w:type="pct"/>
            <w:shd w:val="clear" w:color="000000" w:fill="D9D9D9"/>
            <w:noWrap/>
            <w:vAlign w:val="bottom"/>
          </w:tcPr>
          <w:p w14:paraId="433844AD" w14:textId="7D401E1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E-03</w:t>
            </w:r>
          </w:p>
        </w:tc>
        <w:tc>
          <w:tcPr>
            <w:tcW w:w="627" w:type="pct"/>
            <w:shd w:val="clear" w:color="000000" w:fill="D9D9D9"/>
            <w:noWrap/>
            <w:vAlign w:val="bottom"/>
          </w:tcPr>
          <w:p w14:paraId="60AF7417" w14:textId="1FD01F1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E-03</w:t>
            </w:r>
          </w:p>
        </w:tc>
      </w:tr>
      <w:tr w:rsidR="00736442" w:rsidRPr="00BE6205" w14:paraId="483764B0" w14:textId="77777777" w:rsidTr="003E4EE1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E4B6AAE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E488F33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10AA3FEB" w14:textId="0E46A0F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E62CA2C" w14:textId="469AAA47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EF2F5D7" w14:textId="3683519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+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9CE1CB0" w14:textId="66DEDC7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+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32F4EC6" w14:textId="0EBD62D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+0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8EDDCAB" w14:textId="12853A6E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+01</w:t>
            </w:r>
          </w:p>
        </w:tc>
      </w:tr>
      <w:tr w:rsidR="00736442" w:rsidRPr="00BE6205" w14:paraId="5C94DC9E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01E823E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D7730E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09B15F5" w14:textId="1C1F588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8A63956" w14:textId="79938F8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5BF27035" w14:textId="2CF6042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6E-0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7EC78488" w14:textId="75098150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3E-0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7344918" w14:textId="08B2C8A9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BE508F1" w14:textId="4DC8B2C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E-01</w:t>
            </w:r>
          </w:p>
        </w:tc>
      </w:tr>
      <w:tr w:rsidR="00736442" w:rsidRPr="00BE6205" w14:paraId="00FA3AEB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5E075C9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F137870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900210D" w14:textId="277EEBF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500CAB0" w14:textId="4B2EFF47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A6C890C" w14:textId="6504287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2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0D2534C" w14:textId="6B928AF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3FD25E74" w14:textId="6FE9349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-0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47E6BCD" w14:textId="6093543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E-03</w:t>
            </w:r>
          </w:p>
        </w:tc>
      </w:tr>
      <w:tr w:rsidR="00736442" w:rsidRPr="00BE6205" w14:paraId="7D875DD8" w14:textId="77777777" w:rsidTr="003E4EE1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AB2F9A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5F1F4811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4E1C8A75" w14:textId="0F12368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37F8773B" w14:textId="48C247C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202EC46" w14:textId="6049B29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552F0B1A" w14:textId="0654C491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+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8C9BDD7" w14:textId="7D05984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3E8488F8" w14:textId="5AAF14E9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5DD48ABC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D2819CF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672FB3C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541CE8E3" w14:textId="09C20F1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741F403A" w14:textId="74C9435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DEFE342" w14:textId="6829289C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26EE544A" w14:textId="0E07D7F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7E-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024515C" w14:textId="5DF4084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2C51EBEC" w14:textId="75EE497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736442" w:rsidRPr="00BE6205" w14:paraId="3841AF15" w14:textId="77777777" w:rsidTr="003E4EE1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DDB2B8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9" w:type="pct"/>
            <w:shd w:val="clear" w:color="000000" w:fill="D9D9D9"/>
            <w:noWrap/>
            <w:vAlign w:val="center"/>
            <w:hideMark/>
          </w:tcPr>
          <w:p w14:paraId="1C20F292" w14:textId="77777777" w:rsidR="00736442" w:rsidRPr="000E490A" w:rsidRDefault="00736442" w:rsidP="00736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7" w:type="pct"/>
            <w:shd w:val="clear" w:color="000000" w:fill="D9D9D9"/>
            <w:vAlign w:val="center"/>
          </w:tcPr>
          <w:p w14:paraId="3706846F" w14:textId="5184FA26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10137569" w14:textId="757D6C54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58C03E0" w14:textId="67B1BB43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bottom"/>
          </w:tcPr>
          <w:p w14:paraId="777D9432" w14:textId="2869F725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7AB2A9E" w14:textId="043B1F4F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7" w:type="pct"/>
            <w:shd w:val="clear" w:color="000000" w:fill="D9D9D9"/>
            <w:vAlign w:val="center"/>
          </w:tcPr>
          <w:p w14:paraId="6C8EAAF7" w14:textId="6B2CDD82" w:rsidR="00736442" w:rsidRPr="00736442" w:rsidRDefault="00736442" w:rsidP="007364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64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23779911" w14:textId="77777777" w:rsidR="00A10644" w:rsidRDefault="00A10644"/>
    <w:sectPr w:rsidR="00A10644" w:rsidSect="000D1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282B5" w14:textId="77777777" w:rsidR="00B65998" w:rsidRDefault="00B65998" w:rsidP="00B65998">
      <w:r>
        <w:separator/>
      </w:r>
    </w:p>
  </w:endnote>
  <w:endnote w:type="continuationSeparator" w:id="0">
    <w:p w14:paraId="70E18641" w14:textId="77777777" w:rsidR="00B65998" w:rsidRDefault="00B65998" w:rsidP="00B65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D9D12" w14:textId="77777777" w:rsidR="00B65998" w:rsidRDefault="00B65998" w:rsidP="00B65998">
      <w:r>
        <w:separator/>
      </w:r>
    </w:p>
  </w:footnote>
  <w:footnote w:type="continuationSeparator" w:id="0">
    <w:p w14:paraId="0928F0EA" w14:textId="77777777" w:rsidR="00B65998" w:rsidRDefault="00B65998" w:rsidP="00B659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EE7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AF4B22"/>
    <w:multiLevelType w:val="hybridMultilevel"/>
    <w:tmpl w:val="3BF0F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53353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" w15:restartNumberingAfterBreak="0">
    <w:nsid w:val="0BFE3381"/>
    <w:multiLevelType w:val="multilevel"/>
    <w:tmpl w:val="F8BCCA60"/>
    <w:styleLink w:val="CurrentList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E1CCB"/>
    <w:multiLevelType w:val="multilevel"/>
    <w:tmpl w:val="F992EAE0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2434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5" w15:restartNumberingAfterBreak="0">
    <w:nsid w:val="101A78DA"/>
    <w:multiLevelType w:val="multilevel"/>
    <w:tmpl w:val="43DE0FE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86423C"/>
    <w:multiLevelType w:val="multilevel"/>
    <w:tmpl w:val="97285E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962528"/>
    <w:multiLevelType w:val="hybridMultilevel"/>
    <w:tmpl w:val="61D23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A7F6B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216CDF"/>
    <w:multiLevelType w:val="hybridMultilevel"/>
    <w:tmpl w:val="97F898C2"/>
    <w:lvl w:ilvl="0" w:tplc="DAD4B22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17104A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F775981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12" w15:restartNumberingAfterBreak="0">
    <w:nsid w:val="25F437F3"/>
    <w:multiLevelType w:val="hybridMultilevel"/>
    <w:tmpl w:val="32E6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7384A"/>
    <w:multiLevelType w:val="hybridMultilevel"/>
    <w:tmpl w:val="72B28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72670D"/>
    <w:multiLevelType w:val="hybridMultilevel"/>
    <w:tmpl w:val="5BB49748"/>
    <w:lvl w:ilvl="0" w:tplc="0409001B">
      <w:start w:val="1"/>
      <w:numFmt w:val="lowerRoman"/>
      <w:lvlText w:val="%1."/>
      <w:lvlJc w:val="right"/>
      <w:pPr>
        <w:ind w:left="3330" w:hanging="360"/>
      </w:p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15" w15:restartNumberingAfterBreak="0">
    <w:nsid w:val="36772C81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96E76C0"/>
    <w:multiLevelType w:val="hybridMultilevel"/>
    <w:tmpl w:val="D8E0B06C"/>
    <w:lvl w:ilvl="0" w:tplc="FA1E15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05200"/>
    <w:multiLevelType w:val="hybridMultilevel"/>
    <w:tmpl w:val="4B2E9E4C"/>
    <w:lvl w:ilvl="0" w:tplc="F04ADE2E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354543"/>
    <w:multiLevelType w:val="hybridMultilevel"/>
    <w:tmpl w:val="A352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A47AA0"/>
    <w:multiLevelType w:val="multilevel"/>
    <w:tmpl w:val="647E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A830BB"/>
    <w:multiLevelType w:val="hybridMultilevel"/>
    <w:tmpl w:val="4C84F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63A30"/>
    <w:multiLevelType w:val="hybridMultilevel"/>
    <w:tmpl w:val="EFBEC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972AC9"/>
    <w:multiLevelType w:val="multilevel"/>
    <w:tmpl w:val="21B46A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E75F79"/>
    <w:multiLevelType w:val="hybridMultilevel"/>
    <w:tmpl w:val="457AB32C"/>
    <w:lvl w:ilvl="0" w:tplc="4AEA824C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625653"/>
    <w:multiLevelType w:val="multilevel"/>
    <w:tmpl w:val="73D29FC8"/>
    <w:styleLink w:val="CurrentList3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2A30D4"/>
    <w:multiLevelType w:val="hybridMultilevel"/>
    <w:tmpl w:val="02D63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E87228"/>
    <w:multiLevelType w:val="multilevel"/>
    <w:tmpl w:val="41EA1758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7F1578"/>
    <w:multiLevelType w:val="multilevel"/>
    <w:tmpl w:val="C3F405CE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7FA3DBF"/>
    <w:multiLevelType w:val="hybridMultilevel"/>
    <w:tmpl w:val="17402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BB7168"/>
    <w:multiLevelType w:val="hybridMultilevel"/>
    <w:tmpl w:val="F4CCBE1C"/>
    <w:lvl w:ilvl="0" w:tplc="82766F14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B627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BA86414"/>
    <w:multiLevelType w:val="hybridMultilevel"/>
    <w:tmpl w:val="672A5356"/>
    <w:lvl w:ilvl="0" w:tplc="AD26F918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0C04D5B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3" w15:restartNumberingAfterBreak="0">
    <w:nsid w:val="72144315"/>
    <w:multiLevelType w:val="hybridMultilevel"/>
    <w:tmpl w:val="074E7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2654B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6A43F4E"/>
    <w:multiLevelType w:val="hybridMultilevel"/>
    <w:tmpl w:val="1102B86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E330B0"/>
    <w:multiLevelType w:val="hybridMultilevel"/>
    <w:tmpl w:val="CC4AD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53045C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91E4E8F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9" w15:restartNumberingAfterBreak="0">
    <w:nsid w:val="7A9C7EF0"/>
    <w:multiLevelType w:val="hybridMultilevel"/>
    <w:tmpl w:val="DA6AD578"/>
    <w:lvl w:ilvl="0" w:tplc="80800E86">
      <w:start w:val="1"/>
      <w:numFmt w:val="decimal"/>
      <w:lvlText w:val="4.1.%1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6DD03714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D34069C"/>
    <w:multiLevelType w:val="hybridMultilevel"/>
    <w:tmpl w:val="B9323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FA22CE"/>
    <w:multiLevelType w:val="hybridMultilevel"/>
    <w:tmpl w:val="03CE5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07047"/>
    <w:multiLevelType w:val="hybridMultilevel"/>
    <w:tmpl w:val="97F898C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1001281">
    <w:abstractNumId w:val="19"/>
  </w:num>
  <w:num w:numId="2" w16cid:durableId="1380519978">
    <w:abstractNumId w:val="6"/>
  </w:num>
  <w:num w:numId="3" w16cid:durableId="1240480439">
    <w:abstractNumId w:val="33"/>
  </w:num>
  <w:num w:numId="4" w16cid:durableId="1162085450">
    <w:abstractNumId w:val="10"/>
  </w:num>
  <w:num w:numId="5" w16cid:durableId="1016426919">
    <w:abstractNumId w:val="34"/>
  </w:num>
  <w:num w:numId="6" w16cid:durableId="1807773506">
    <w:abstractNumId w:val="41"/>
  </w:num>
  <w:num w:numId="7" w16cid:durableId="2037121382">
    <w:abstractNumId w:val="39"/>
  </w:num>
  <w:num w:numId="8" w16cid:durableId="1398478794">
    <w:abstractNumId w:val="0"/>
  </w:num>
  <w:num w:numId="9" w16cid:durableId="1629430933">
    <w:abstractNumId w:val="15"/>
  </w:num>
  <w:num w:numId="10" w16cid:durableId="419060525">
    <w:abstractNumId w:val="14"/>
  </w:num>
  <w:num w:numId="11" w16cid:durableId="669330978">
    <w:abstractNumId w:val="2"/>
  </w:num>
  <w:num w:numId="12" w16cid:durableId="363529220">
    <w:abstractNumId w:val="32"/>
  </w:num>
  <w:num w:numId="13" w16cid:durableId="818764301">
    <w:abstractNumId w:val="38"/>
  </w:num>
  <w:num w:numId="14" w16cid:durableId="1527014154">
    <w:abstractNumId w:val="11"/>
  </w:num>
  <w:num w:numId="15" w16cid:durableId="925845032">
    <w:abstractNumId w:val="4"/>
  </w:num>
  <w:num w:numId="16" w16cid:durableId="781462477">
    <w:abstractNumId w:val="27"/>
  </w:num>
  <w:num w:numId="17" w16cid:durableId="864745">
    <w:abstractNumId w:val="16"/>
  </w:num>
  <w:num w:numId="18" w16cid:durableId="2024621352">
    <w:abstractNumId w:val="22"/>
  </w:num>
  <w:num w:numId="19" w16cid:durableId="1365835911">
    <w:abstractNumId w:val="30"/>
  </w:num>
  <w:num w:numId="20" w16cid:durableId="1608467590">
    <w:abstractNumId w:val="31"/>
  </w:num>
  <w:num w:numId="21" w16cid:durableId="343898598">
    <w:abstractNumId w:val="26"/>
  </w:num>
  <w:num w:numId="22" w16cid:durableId="1138256096">
    <w:abstractNumId w:val="24"/>
  </w:num>
  <w:num w:numId="23" w16cid:durableId="975913209">
    <w:abstractNumId w:val="36"/>
  </w:num>
  <w:num w:numId="24" w16cid:durableId="1228149676">
    <w:abstractNumId w:val="3"/>
  </w:num>
  <w:num w:numId="25" w16cid:durableId="1949847860">
    <w:abstractNumId w:val="12"/>
  </w:num>
  <w:num w:numId="26" w16cid:durableId="1952129016">
    <w:abstractNumId w:val="18"/>
  </w:num>
  <w:num w:numId="27" w16cid:durableId="404257647">
    <w:abstractNumId w:val="25"/>
  </w:num>
  <w:num w:numId="28" w16cid:durableId="423185696">
    <w:abstractNumId w:val="40"/>
  </w:num>
  <w:num w:numId="29" w16cid:durableId="26950214">
    <w:abstractNumId w:val="21"/>
  </w:num>
  <w:num w:numId="30" w16cid:durableId="1122266090">
    <w:abstractNumId w:val="35"/>
  </w:num>
  <w:num w:numId="31" w16cid:durableId="865558631">
    <w:abstractNumId w:val="9"/>
  </w:num>
  <w:num w:numId="32" w16cid:durableId="673993190">
    <w:abstractNumId w:val="20"/>
  </w:num>
  <w:num w:numId="33" w16cid:durableId="725182277">
    <w:abstractNumId w:val="42"/>
  </w:num>
  <w:num w:numId="34" w16cid:durableId="522519871">
    <w:abstractNumId w:val="7"/>
  </w:num>
  <w:num w:numId="35" w16cid:durableId="2035644570">
    <w:abstractNumId w:val="1"/>
  </w:num>
  <w:num w:numId="36" w16cid:durableId="1843004702">
    <w:abstractNumId w:val="13"/>
  </w:num>
  <w:num w:numId="37" w16cid:durableId="86927875">
    <w:abstractNumId w:val="28"/>
  </w:num>
  <w:num w:numId="38" w16cid:durableId="1344355014">
    <w:abstractNumId w:val="5"/>
  </w:num>
  <w:num w:numId="39" w16cid:durableId="1972711530">
    <w:abstractNumId w:val="29"/>
  </w:num>
  <w:num w:numId="40" w16cid:durableId="163709919">
    <w:abstractNumId w:val="23"/>
  </w:num>
  <w:num w:numId="41" w16cid:durableId="727188468">
    <w:abstractNumId w:val="17"/>
  </w:num>
  <w:num w:numId="42" w16cid:durableId="1413115755">
    <w:abstractNumId w:val="8"/>
  </w:num>
  <w:num w:numId="43" w16cid:durableId="62751067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A1"/>
    <w:rsid w:val="000D1283"/>
    <w:rsid w:val="001122DB"/>
    <w:rsid w:val="0011505C"/>
    <w:rsid w:val="005E61FD"/>
    <w:rsid w:val="00657EC7"/>
    <w:rsid w:val="006C2B82"/>
    <w:rsid w:val="00736442"/>
    <w:rsid w:val="00900ADA"/>
    <w:rsid w:val="00A02EA5"/>
    <w:rsid w:val="00A10644"/>
    <w:rsid w:val="00B40230"/>
    <w:rsid w:val="00B65998"/>
    <w:rsid w:val="00B7460C"/>
    <w:rsid w:val="00B8181E"/>
    <w:rsid w:val="00BF25CB"/>
    <w:rsid w:val="00CE45A1"/>
    <w:rsid w:val="00DD5F65"/>
    <w:rsid w:val="00E526FF"/>
    <w:rsid w:val="00EA4A1E"/>
    <w:rsid w:val="00FE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9A71AB"/>
  <w15:chartTrackingRefBased/>
  <w15:docId w15:val="{539EAE3B-3E9C-0643-8B46-2E400283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5A1"/>
  </w:style>
  <w:style w:type="paragraph" w:styleId="Heading1">
    <w:name w:val="heading 1"/>
    <w:basedOn w:val="Normal"/>
    <w:next w:val="Normal"/>
    <w:link w:val="Heading1Char"/>
    <w:uiPriority w:val="9"/>
    <w:qFormat/>
    <w:rsid w:val="00CE4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5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45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5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45A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rsid w:val="00CE45A1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CE45A1"/>
    <w:rPr>
      <w:rFonts w:ascii="New York" w:eastAsia="Times New Roman" w:hAnsi="New York" w:cs="Times New Roman"/>
      <w:szCs w:val="20"/>
    </w:rPr>
  </w:style>
  <w:style w:type="paragraph" w:styleId="ListParagraph">
    <w:name w:val="List Paragraph"/>
    <w:basedOn w:val="Normal"/>
    <w:uiPriority w:val="34"/>
    <w:qFormat/>
    <w:rsid w:val="00CE45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45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5A1"/>
  </w:style>
  <w:style w:type="character" w:styleId="PageNumber">
    <w:name w:val="page number"/>
    <w:basedOn w:val="DefaultParagraphFont"/>
    <w:uiPriority w:val="99"/>
    <w:semiHidden/>
    <w:unhideWhenUsed/>
    <w:rsid w:val="00CE45A1"/>
  </w:style>
  <w:style w:type="character" w:styleId="CommentReference">
    <w:name w:val="annotation reference"/>
    <w:basedOn w:val="DefaultParagraphFont"/>
    <w:uiPriority w:val="99"/>
    <w:semiHidden/>
    <w:unhideWhenUsed/>
    <w:rsid w:val="00CE4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5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5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5A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E4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E45A1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5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5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E45A1"/>
  </w:style>
  <w:style w:type="character" w:styleId="PlaceholderText">
    <w:name w:val="Placeholder Text"/>
    <w:basedOn w:val="DefaultParagraphFont"/>
    <w:uiPriority w:val="99"/>
    <w:semiHidden/>
    <w:rsid w:val="00CE45A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E45A1"/>
  </w:style>
  <w:style w:type="paragraph" w:styleId="Caption">
    <w:name w:val="caption"/>
    <w:basedOn w:val="Normal"/>
    <w:next w:val="Normal"/>
    <w:uiPriority w:val="35"/>
    <w:unhideWhenUsed/>
    <w:qFormat/>
    <w:rsid w:val="00CE45A1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45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5A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E45A1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CE45A1"/>
    <w:pPr>
      <w:numPr>
        <w:numId w:val="1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CE45A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45A1"/>
    <w:pPr>
      <w:spacing w:line="480" w:lineRule="auto"/>
    </w:pPr>
    <w:rPr>
      <w:rFonts w:ascii="Times New Roman" w:hAnsi="Times New Roman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E45A1"/>
    <w:pPr>
      <w:spacing w:line="480" w:lineRule="auto"/>
      <w:ind w:left="240"/>
    </w:pPr>
    <w:rPr>
      <w:rFonts w:ascii="Times New Roman" w:hAnsi="Times New Roman"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E45A1"/>
    <w:pPr>
      <w:spacing w:line="480" w:lineRule="auto"/>
      <w:ind w:left="480"/>
    </w:pPr>
    <w:rPr>
      <w:rFonts w:ascii="Times New Roman" w:hAnsi="Times New Roman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45A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E45A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E45A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E45A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E45A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E45A1"/>
    <w:pPr>
      <w:ind w:left="1920"/>
    </w:pPr>
    <w:rPr>
      <w:rFonts w:cstheme="minorHAnsi"/>
      <w:sz w:val="20"/>
      <w:szCs w:val="20"/>
    </w:rPr>
  </w:style>
  <w:style w:type="numbering" w:customStyle="1" w:styleId="CurrentList2">
    <w:name w:val="Current List2"/>
    <w:uiPriority w:val="99"/>
    <w:rsid w:val="00CE45A1"/>
    <w:pPr>
      <w:numPr>
        <w:numId w:val="21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CE45A1"/>
    <w:pPr>
      <w:spacing w:line="480" w:lineRule="auto"/>
    </w:pPr>
    <w:rPr>
      <w:rFonts w:ascii="Times New Roman" w:hAnsi="Times New Roman"/>
    </w:rPr>
  </w:style>
  <w:style w:type="numbering" w:customStyle="1" w:styleId="CurrentList3">
    <w:name w:val="Current List3"/>
    <w:uiPriority w:val="99"/>
    <w:rsid w:val="00CE45A1"/>
    <w:pPr>
      <w:numPr>
        <w:numId w:val="22"/>
      </w:numPr>
    </w:pPr>
  </w:style>
  <w:style w:type="numbering" w:customStyle="1" w:styleId="CurrentList4">
    <w:name w:val="Current List4"/>
    <w:uiPriority w:val="99"/>
    <w:rsid w:val="00CE45A1"/>
    <w:pPr>
      <w:numPr>
        <w:numId w:val="24"/>
      </w:numPr>
    </w:pPr>
  </w:style>
  <w:style w:type="paragraph" w:styleId="NormalWeb">
    <w:name w:val="Normal (Web)"/>
    <w:basedOn w:val="Normal"/>
    <w:uiPriority w:val="99"/>
    <w:semiHidden/>
    <w:unhideWhenUsed/>
    <w:rsid w:val="00CE45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CE45A1"/>
    <w:pPr>
      <w:jc w:val="both"/>
    </w:pPr>
    <w:rPr>
      <w:rFonts w:ascii="Times" w:eastAsia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5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3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cca</dc:creator>
  <cp:keywords/>
  <dc:description/>
  <cp:lastModifiedBy>Tacca, Joshua</cp:lastModifiedBy>
  <cp:revision>3</cp:revision>
  <dcterms:created xsi:type="dcterms:W3CDTF">2024-01-20T03:28:00Z</dcterms:created>
  <dcterms:modified xsi:type="dcterms:W3CDTF">2024-01-20T03:28:00Z</dcterms:modified>
</cp:coreProperties>
</file>